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128"/>
        <w:tblW w:w="9952" w:type="dxa"/>
        <w:tblLayout w:type="fixed"/>
        <w:tblLook w:val="04A0" w:firstRow="1" w:lastRow="0" w:firstColumn="1" w:lastColumn="0" w:noHBand="0" w:noVBand="1"/>
      </w:tblPr>
      <w:tblGrid>
        <w:gridCol w:w="2439"/>
        <w:gridCol w:w="971"/>
        <w:gridCol w:w="6542"/>
      </w:tblGrid>
      <w:tr w:rsidR="000A5F30" w:rsidRPr="00AF424C" w14:paraId="3FE0B5B1" w14:textId="77777777" w:rsidTr="000A5F30">
        <w:trPr>
          <w:trHeight w:val="170"/>
        </w:trPr>
        <w:tc>
          <w:tcPr>
            <w:tcW w:w="2439" w:type="dxa"/>
            <w:noWrap/>
          </w:tcPr>
          <w:p w14:paraId="335156DA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Infectious disease</w:t>
            </w:r>
          </w:p>
        </w:tc>
        <w:tc>
          <w:tcPr>
            <w:tcW w:w="971" w:type="dxa"/>
            <w:noWrap/>
          </w:tcPr>
          <w:p w14:paraId="527DC1D6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6542" w:type="dxa"/>
            <w:noWrap/>
          </w:tcPr>
          <w:p w14:paraId="3D820403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References</w:t>
            </w:r>
          </w:p>
        </w:tc>
      </w:tr>
      <w:tr w:rsidR="000A5F30" w:rsidRPr="0030545A" w14:paraId="5B7C446E" w14:textId="77777777" w:rsidTr="000A5F30">
        <w:trPr>
          <w:trHeight w:val="170"/>
        </w:trPr>
        <w:tc>
          <w:tcPr>
            <w:tcW w:w="2439" w:type="dxa"/>
            <w:noWrap/>
            <w:hideMark/>
          </w:tcPr>
          <w:p w14:paraId="2AA70F89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HIV/Aids</w:t>
            </w:r>
          </w:p>
        </w:tc>
        <w:tc>
          <w:tcPr>
            <w:tcW w:w="971" w:type="dxa"/>
            <w:noWrap/>
            <w:hideMark/>
          </w:tcPr>
          <w:p w14:paraId="660BB224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42" w:type="dxa"/>
            <w:noWrap/>
            <w:hideMark/>
          </w:tcPr>
          <w:p w14:paraId="69BDF1D5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  <w:t>(Schaefer et al. 2017; Gerberry et al. 2014; Zulu, Kalipeni, and </w:t>
            </w:r>
          </w:p>
          <w:p w14:paraId="36F361A7" w14:textId="77777777" w:rsidR="000A5F30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Johannes 2014; Yao, Agadjanian, and Murray 2014; Fujita et al. 2012; </w:t>
            </w:r>
          </w:p>
          <w:p w14:paraId="31F62560" w14:textId="77777777" w:rsidR="000A5F30" w:rsidRPr="00F5027F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  <w:lang w:val="fr-CH"/>
              </w:rPr>
            </w:pPr>
            <w:r w:rsidRPr="00F5027F">
              <w:rPr>
                <w:rFonts w:asciiTheme="minorHAnsi" w:hAnsiTheme="minorHAnsi" w:cs="Lucida Grande"/>
                <w:color w:val="000000"/>
                <w:sz w:val="20"/>
                <w:szCs w:val="20"/>
                <w:lang w:val="fr-CH"/>
              </w:rPr>
              <w:t>Yao et al. 2012; Pharris et al. 2011; Barcellos et al. 2009; Wilson and </w:t>
            </w:r>
          </w:p>
          <w:p w14:paraId="4B04A852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  <w:t>Blower 2005; Griekspoor et al. 2004.; Mayer et al. 2019; </w:t>
            </w:r>
          </w:p>
          <w:p w14:paraId="0CBA2078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  <w:t>Hofer et al. 2019; Gelaw et al. 2019; Chen et al. 2019)</w:t>
            </w:r>
          </w:p>
        </w:tc>
      </w:tr>
      <w:tr w:rsidR="000A5F30" w:rsidRPr="0030545A" w14:paraId="6E1DB6B1" w14:textId="77777777" w:rsidTr="000A5F30">
        <w:trPr>
          <w:trHeight w:val="170"/>
        </w:trPr>
        <w:tc>
          <w:tcPr>
            <w:tcW w:w="2439" w:type="dxa"/>
            <w:noWrap/>
            <w:hideMark/>
          </w:tcPr>
          <w:p w14:paraId="495A0993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971" w:type="dxa"/>
            <w:noWrap/>
            <w:hideMark/>
          </w:tcPr>
          <w:p w14:paraId="1E2E2F89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42" w:type="dxa"/>
            <w:noWrap/>
            <w:hideMark/>
          </w:tcPr>
          <w:p w14:paraId="6CE25A28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(Sullivan, </w:t>
            </w:r>
            <w:proofErr w:type="spellStart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Esmaili</w:t>
            </w:r>
            <w:proofErr w:type="spellEnd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, and Cunningham 2017; </w:t>
            </w:r>
            <w:proofErr w:type="spellStart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Shaweno</w:t>
            </w:r>
            <w:proofErr w:type="spellEnd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 et al. 2017; </w:t>
            </w:r>
          </w:p>
          <w:p w14:paraId="42A9A3FF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  <w:t>Kapwata et al. 2017; Zammarchi, Bartalesi, and Bartoloni 2014; </w:t>
            </w:r>
          </w:p>
          <w:p w14:paraId="01054409" w14:textId="77777777" w:rsidR="000A5F30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  <w:t>Veron et al. 2004; MacPherson et al. 2019; Alene and Clements 2019; </w:t>
            </w:r>
          </w:p>
          <w:p w14:paraId="420FAAF1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  <w:t>Bui et al. 2018)</w:t>
            </w:r>
          </w:p>
        </w:tc>
      </w:tr>
      <w:tr w:rsidR="000A5F30" w:rsidRPr="0030545A" w14:paraId="5409BC9D" w14:textId="77777777" w:rsidTr="000A5F30">
        <w:trPr>
          <w:trHeight w:val="170"/>
        </w:trPr>
        <w:tc>
          <w:tcPr>
            <w:tcW w:w="2439" w:type="dxa"/>
            <w:noWrap/>
            <w:hideMark/>
          </w:tcPr>
          <w:p w14:paraId="04F69320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Cholera</w:t>
            </w:r>
          </w:p>
        </w:tc>
        <w:tc>
          <w:tcPr>
            <w:tcW w:w="971" w:type="dxa"/>
            <w:noWrap/>
            <w:hideMark/>
          </w:tcPr>
          <w:p w14:paraId="0276D89E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42" w:type="dxa"/>
            <w:noWrap/>
            <w:hideMark/>
          </w:tcPr>
          <w:p w14:paraId="2460DC66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  <w:t>(Bwire et al. 2017; Page et al. 2015; Pezeshki et al. 2012; </w:t>
            </w:r>
          </w:p>
          <w:p w14:paraId="32F3F4F9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  <w:t>Tuite et al. 2011; Penrose et al. 2010)</w:t>
            </w:r>
          </w:p>
        </w:tc>
      </w:tr>
      <w:tr w:rsidR="000A5F30" w:rsidRPr="00AF424C" w14:paraId="64F423C9" w14:textId="77777777" w:rsidTr="000A5F30">
        <w:trPr>
          <w:trHeight w:val="170"/>
        </w:trPr>
        <w:tc>
          <w:tcPr>
            <w:tcW w:w="2439" w:type="dxa"/>
            <w:noWrap/>
            <w:hideMark/>
          </w:tcPr>
          <w:p w14:paraId="1495A9CE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Dengue</w:t>
            </w:r>
          </w:p>
        </w:tc>
        <w:tc>
          <w:tcPr>
            <w:tcW w:w="971" w:type="dxa"/>
            <w:noWrap/>
            <w:hideMark/>
          </w:tcPr>
          <w:p w14:paraId="4CA00459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42" w:type="dxa"/>
            <w:noWrap/>
            <w:hideMark/>
          </w:tcPr>
          <w:p w14:paraId="31D3B33C" w14:textId="77777777" w:rsidR="000A5F30" w:rsidRPr="00F5027F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  <w:lang w:val="fr-CH"/>
              </w:rPr>
            </w:pPr>
            <w:r w:rsidRPr="00F5027F">
              <w:rPr>
                <w:rFonts w:asciiTheme="minorHAnsi" w:hAnsiTheme="minorHAnsi" w:cs="Lucida Grande"/>
                <w:color w:val="000000"/>
                <w:sz w:val="20"/>
                <w:szCs w:val="20"/>
                <w:lang w:val="fr-CH"/>
              </w:rPr>
              <w:t>(Casas, </w:t>
            </w:r>
            <w:proofErr w:type="spellStart"/>
            <w:r w:rsidRPr="00F5027F">
              <w:rPr>
                <w:rFonts w:asciiTheme="minorHAnsi" w:hAnsiTheme="minorHAnsi" w:cs="Lucida Grande"/>
                <w:color w:val="000000"/>
                <w:sz w:val="20"/>
                <w:szCs w:val="20"/>
                <w:lang w:val="fr-CH"/>
              </w:rPr>
              <w:t>Delmelle</w:t>
            </w:r>
            <w:proofErr w:type="spellEnd"/>
            <w:r w:rsidRPr="00F5027F">
              <w:rPr>
                <w:rFonts w:asciiTheme="minorHAnsi" w:hAnsiTheme="minorHAnsi" w:cs="Lucida Grande"/>
                <w:color w:val="000000"/>
                <w:sz w:val="20"/>
                <w:szCs w:val="20"/>
                <w:lang w:val="fr-CH"/>
              </w:rPr>
              <w:t>, and </w:t>
            </w:r>
            <w:proofErr w:type="spellStart"/>
            <w:r w:rsidRPr="00F5027F">
              <w:rPr>
                <w:rFonts w:asciiTheme="minorHAnsi" w:hAnsiTheme="minorHAnsi" w:cs="Lucida Grande"/>
                <w:color w:val="000000"/>
                <w:sz w:val="20"/>
                <w:szCs w:val="20"/>
                <w:lang w:val="fr-CH"/>
              </w:rPr>
              <w:t>Delmelle</w:t>
            </w:r>
            <w:proofErr w:type="spellEnd"/>
            <w:r w:rsidRPr="00F5027F">
              <w:rPr>
                <w:rFonts w:asciiTheme="minorHAnsi" w:hAnsiTheme="minorHAnsi" w:cs="Lucida Grande"/>
                <w:color w:val="000000"/>
                <w:sz w:val="20"/>
                <w:szCs w:val="20"/>
                <w:lang w:val="fr-CH"/>
              </w:rPr>
              <w:t> 2017; </w:t>
            </w:r>
          </w:p>
          <w:p w14:paraId="218FC3AA" w14:textId="77777777" w:rsidR="000A5F30" w:rsidRPr="00F5027F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  <w:lang w:val="fr-CH"/>
              </w:rPr>
            </w:pPr>
            <w:r w:rsidRPr="00F5027F">
              <w:rPr>
                <w:rFonts w:asciiTheme="minorHAnsi" w:hAnsiTheme="minorHAnsi" w:cs="Lucida Grande"/>
                <w:color w:val="000000"/>
                <w:sz w:val="20"/>
                <w:szCs w:val="20"/>
                <w:lang w:val="fr-CH"/>
              </w:rPr>
              <w:t>Telle, </w:t>
            </w:r>
            <w:proofErr w:type="spellStart"/>
            <w:r w:rsidRPr="00F5027F">
              <w:rPr>
                <w:rFonts w:asciiTheme="minorHAnsi" w:hAnsiTheme="minorHAnsi" w:cs="Lucida Grande"/>
                <w:color w:val="000000"/>
                <w:sz w:val="20"/>
                <w:szCs w:val="20"/>
                <w:lang w:val="fr-CH"/>
              </w:rPr>
              <w:t>Vaguet</w:t>
            </w:r>
            <w:proofErr w:type="spellEnd"/>
            <w:r w:rsidRPr="00F5027F">
              <w:rPr>
                <w:rFonts w:asciiTheme="minorHAnsi" w:hAnsiTheme="minorHAnsi" w:cs="Lucida Grande"/>
                <w:color w:val="000000"/>
                <w:sz w:val="20"/>
                <w:szCs w:val="20"/>
                <w:lang w:val="fr-CH"/>
              </w:rPr>
              <w:t>, </w:t>
            </w:r>
            <w:proofErr w:type="spellStart"/>
            <w:r w:rsidRPr="00F5027F">
              <w:rPr>
                <w:rFonts w:asciiTheme="minorHAnsi" w:hAnsiTheme="minorHAnsi" w:cs="Lucida Grande"/>
                <w:color w:val="000000"/>
                <w:sz w:val="20"/>
                <w:szCs w:val="20"/>
                <w:lang w:val="fr-CH"/>
              </w:rPr>
              <w:t>Yadav</w:t>
            </w:r>
            <w:proofErr w:type="spellEnd"/>
            <w:r w:rsidRPr="00F5027F">
              <w:rPr>
                <w:rFonts w:asciiTheme="minorHAnsi" w:hAnsiTheme="minorHAnsi" w:cs="Lucida Grande"/>
                <w:color w:val="000000"/>
                <w:sz w:val="20"/>
                <w:szCs w:val="20"/>
                <w:lang w:val="fr-CH"/>
              </w:rPr>
              <w:t>, Lefebvre, </w:t>
            </w:r>
            <w:proofErr w:type="spellStart"/>
            <w:r w:rsidRPr="00F5027F">
              <w:rPr>
                <w:rFonts w:asciiTheme="minorHAnsi" w:hAnsiTheme="minorHAnsi" w:cs="Lucida Grande"/>
                <w:color w:val="000000"/>
                <w:sz w:val="20"/>
                <w:szCs w:val="20"/>
                <w:lang w:val="fr-CH"/>
              </w:rPr>
              <w:t>Daudé</w:t>
            </w:r>
            <w:proofErr w:type="spellEnd"/>
            <w:r w:rsidRPr="00F5027F">
              <w:rPr>
                <w:rFonts w:asciiTheme="minorHAnsi" w:hAnsiTheme="minorHAnsi" w:cs="Lucida Grande"/>
                <w:color w:val="000000"/>
                <w:sz w:val="20"/>
                <w:szCs w:val="20"/>
                <w:lang w:val="fr-CH"/>
              </w:rPr>
              <w:t>, et al. 2016; </w:t>
            </w:r>
          </w:p>
          <w:p w14:paraId="23521372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  <w:t>Stewart-Ibarra et al. 2014; Freitas et al. 2019; </w:t>
            </w:r>
          </w:p>
          <w:p w14:paraId="1EC0C938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Casas and </w:t>
            </w:r>
            <w:proofErr w:type="spellStart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Delmelle</w:t>
            </w:r>
            <w:proofErr w:type="spellEnd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 2019)</w:t>
            </w:r>
          </w:p>
        </w:tc>
      </w:tr>
      <w:tr w:rsidR="000A5F30" w:rsidRPr="00AF424C" w14:paraId="4E6A0996" w14:textId="77777777" w:rsidTr="000A5F30">
        <w:trPr>
          <w:trHeight w:val="170"/>
        </w:trPr>
        <w:tc>
          <w:tcPr>
            <w:tcW w:w="2439" w:type="dxa"/>
            <w:noWrap/>
            <w:hideMark/>
          </w:tcPr>
          <w:p w14:paraId="050DC9F0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Child mortality</w:t>
            </w:r>
          </w:p>
        </w:tc>
        <w:tc>
          <w:tcPr>
            <w:tcW w:w="971" w:type="dxa"/>
            <w:noWrap/>
            <w:hideMark/>
          </w:tcPr>
          <w:p w14:paraId="7D08AF96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42" w:type="dxa"/>
            <w:noWrap/>
            <w:hideMark/>
          </w:tcPr>
          <w:p w14:paraId="5144FE8F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  <w:t>(Sartorius et al. 2010; Ombok et al. 2010; Schoeps et al. 2011; </w:t>
            </w:r>
          </w:p>
          <w:p w14:paraId="5EE69188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  <w:t>Manongi et al. 2014)</w:t>
            </w:r>
          </w:p>
        </w:tc>
      </w:tr>
      <w:tr w:rsidR="000A5F30" w:rsidRPr="00AF424C" w14:paraId="6F8A88B1" w14:textId="77777777" w:rsidTr="000A5F30">
        <w:trPr>
          <w:trHeight w:val="170"/>
        </w:trPr>
        <w:tc>
          <w:tcPr>
            <w:tcW w:w="2439" w:type="dxa"/>
            <w:noWrap/>
            <w:hideMark/>
          </w:tcPr>
          <w:p w14:paraId="54FEB102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Disease burden</w:t>
            </w:r>
          </w:p>
        </w:tc>
        <w:tc>
          <w:tcPr>
            <w:tcW w:w="971" w:type="dxa"/>
            <w:noWrap/>
            <w:hideMark/>
          </w:tcPr>
          <w:p w14:paraId="49D97AAF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42" w:type="dxa"/>
            <w:noWrap/>
            <w:hideMark/>
          </w:tcPr>
          <w:p w14:paraId="37446710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  <w:t>(Mboera et al. 2014; Etyang et al. 2014; Feikin et al. 2009; </w:t>
            </w:r>
          </w:p>
          <w:p w14:paraId="5632A255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  <w:t>Khan et al. 2018)</w:t>
            </w:r>
          </w:p>
        </w:tc>
      </w:tr>
      <w:tr w:rsidR="000A5F30" w:rsidRPr="0030545A" w14:paraId="3C4E66C7" w14:textId="77777777" w:rsidTr="000A5F30">
        <w:trPr>
          <w:trHeight w:val="170"/>
        </w:trPr>
        <w:tc>
          <w:tcPr>
            <w:tcW w:w="2439" w:type="dxa"/>
            <w:noWrap/>
            <w:hideMark/>
          </w:tcPr>
          <w:p w14:paraId="30AAEB22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Childhood vaccination</w:t>
            </w:r>
          </w:p>
        </w:tc>
        <w:tc>
          <w:tcPr>
            <w:tcW w:w="971" w:type="dxa"/>
            <w:noWrap/>
            <w:hideMark/>
          </w:tcPr>
          <w:p w14:paraId="280B4282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42" w:type="dxa"/>
            <w:noWrap/>
            <w:hideMark/>
          </w:tcPr>
          <w:p w14:paraId="53032FD2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  <w:t>(Blanford et al. 2012; Zhang et al. 2019; Okwaraji et al. 2012)</w:t>
            </w:r>
          </w:p>
        </w:tc>
      </w:tr>
      <w:tr w:rsidR="000A5F30" w:rsidRPr="0030545A" w14:paraId="4577A7C2" w14:textId="77777777" w:rsidTr="000A5F30">
        <w:trPr>
          <w:trHeight w:val="170"/>
        </w:trPr>
        <w:tc>
          <w:tcPr>
            <w:tcW w:w="2439" w:type="dxa"/>
            <w:noWrap/>
            <w:hideMark/>
          </w:tcPr>
          <w:p w14:paraId="26C9B1D1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971" w:type="dxa"/>
            <w:noWrap/>
            <w:hideMark/>
          </w:tcPr>
          <w:p w14:paraId="22B76A61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42" w:type="dxa"/>
            <w:noWrap/>
            <w:hideMark/>
          </w:tcPr>
          <w:p w14:paraId="7178E1B4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  <w:t>(Minale and Alemu 2018; Nelli et al. 2020; O’Meara et al. 2009)</w:t>
            </w:r>
          </w:p>
        </w:tc>
      </w:tr>
      <w:tr w:rsidR="000A5F30" w:rsidRPr="0030545A" w14:paraId="436D45EF" w14:textId="77777777" w:rsidTr="000A5F30">
        <w:trPr>
          <w:trHeight w:val="170"/>
        </w:trPr>
        <w:tc>
          <w:tcPr>
            <w:tcW w:w="2439" w:type="dxa"/>
            <w:noWrap/>
            <w:hideMark/>
          </w:tcPr>
          <w:p w14:paraId="1A6B9093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HIV/Aids/TB</w:t>
            </w:r>
          </w:p>
        </w:tc>
        <w:tc>
          <w:tcPr>
            <w:tcW w:w="971" w:type="dxa"/>
            <w:noWrap/>
            <w:hideMark/>
          </w:tcPr>
          <w:p w14:paraId="2B961BBD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2" w:type="dxa"/>
            <w:noWrap/>
            <w:hideMark/>
          </w:tcPr>
          <w:p w14:paraId="38B2EE50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  <w:lang w:val="nl-NL"/>
              </w:rPr>
              <w:t>(Mee et al. 2014; Alene et al. 2019)</w:t>
            </w:r>
          </w:p>
        </w:tc>
      </w:tr>
      <w:tr w:rsidR="000A5F30" w:rsidRPr="00AF424C" w14:paraId="7672CAF8" w14:textId="77777777" w:rsidTr="000A5F30">
        <w:trPr>
          <w:trHeight w:val="170"/>
        </w:trPr>
        <w:tc>
          <w:tcPr>
            <w:tcW w:w="2439" w:type="dxa"/>
            <w:noWrap/>
            <w:hideMark/>
          </w:tcPr>
          <w:p w14:paraId="5220B79E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Measles</w:t>
            </w:r>
          </w:p>
        </w:tc>
        <w:tc>
          <w:tcPr>
            <w:tcW w:w="971" w:type="dxa"/>
            <w:noWrap/>
            <w:hideMark/>
          </w:tcPr>
          <w:p w14:paraId="4C31016A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2" w:type="dxa"/>
            <w:noWrap/>
            <w:hideMark/>
          </w:tcPr>
          <w:p w14:paraId="0F101142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(</w:t>
            </w:r>
            <w:proofErr w:type="spellStart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Rivadeneira</w:t>
            </w:r>
            <w:proofErr w:type="spellEnd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, </w:t>
            </w:r>
            <w:proofErr w:type="spellStart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Bassanesi</w:t>
            </w:r>
            <w:proofErr w:type="spellEnd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, and Fuchs 2018; Poletti et al. 2018)</w:t>
            </w:r>
          </w:p>
        </w:tc>
      </w:tr>
      <w:tr w:rsidR="000A5F30" w:rsidRPr="00AF424C" w14:paraId="5880F865" w14:textId="77777777" w:rsidTr="000A5F30">
        <w:trPr>
          <w:trHeight w:val="170"/>
        </w:trPr>
        <w:tc>
          <w:tcPr>
            <w:tcW w:w="2439" w:type="dxa"/>
            <w:noWrap/>
            <w:hideMark/>
          </w:tcPr>
          <w:p w14:paraId="2CE17C90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ART medication</w:t>
            </w:r>
          </w:p>
        </w:tc>
        <w:tc>
          <w:tcPr>
            <w:tcW w:w="971" w:type="dxa"/>
            <w:noWrap/>
            <w:hideMark/>
          </w:tcPr>
          <w:p w14:paraId="61746C83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2" w:type="dxa"/>
            <w:noWrap/>
            <w:hideMark/>
          </w:tcPr>
          <w:p w14:paraId="4A73D360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(</w:t>
            </w:r>
            <w:proofErr w:type="spellStart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Houben</w:t>
            </w:r>
            <w:proofErr w:type="spellEnd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 et al. 2012)</w:t>
            </w:r>
          </w:p>
        </w:tc>
      </w:tr>
      <w:tr w:rsidR="000A5F30" w:rsidRPr="00AF424C" w14:paraId="5CF509F1" w14:textId="77777777" w:rsidTr="000A5F30">
        <w:trPr>
          <w:trHeight w:val="170"/>
        </w:trPr>
        <w:tc>
          <w:tcPr>
            <w:tcW w:w="2439" w:type="dxa"/>
            <w:noWrap/>
            <w:hideMark/>
          </w:tcPr>
          <w:p w14:paraId="66C61175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Bacillary dysentery</w:t>
            </w:r>
          </w:p>
        </w:tc>
        <w:tc>
          <w:tcPr>
            <w:tcW w:w="971" w:type="dxa"/>
            <w:noWrap/>
            <w:hideMark/>
          </w:tcPr>
          <w:p w14:paraId="57989C61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2" w:type="dxa"/>
            <w:noWrap/>
            <w:hideMark/>
          </w:tcPr>
          <w:p w14:paraId="14B41E24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(</w:t>
            </w:r>
            <w:proofErr w:type="spellStart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Nie</w:t>
            </w:r>
            <w:proofErr w:type="spellEnd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 et al. 2014)</w:t>
            </w:r>
          </w:p>
        </w:tc>
      </w:tr>
      <w:tr w:rsidR="000A5F30" w:rsidRPr="00AF424C" w14:paraId="6F0322B6" w14:textId="77777777" w:rsidTr="000A5F30">
        <w:trPr>
          <w:trHeight w:val="170"/>
        </w:trPr>
        <w:tc>
          <w:tcPr>
            <w:tcW w:w="2439" w:type="dxa"/>
            <w:noWrap/>
            <w:hideMark/>
          </w:tcPr>
          <w:p w14:paraId="3F8B4B9A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971" w:type="dxa"/>
            <w:noWrap/>
            <w:hideMark/>
          </w:tcPr>
          <w:p w14:paraId="5DE01FBF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2" w:type="dxa"/>
            <w:noWrap/>
            <w:hideMark/>
          </w:tcPr>
          <w:p w14:paraId="7A2EC331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(Qamar et al. 2016)</w:t>
            </w:r>
          </w:p>
        </w:tc>
      </w:tr>
      <w:tr w:rsidR="000A5F30" w:rsidRPr="00AF424C" w14:paraId="34FFD718" w14:textId="77777777" w:rsidTr="000A5F30">
        <w:trPr>
          <w:trHeight w:val="170"/>
        </w:trPr>
        <w:tc>
          <w:tcPr>
            <w:tcW w:w="2439" w:type="dxa"/>
            <w:noWrap/>
            <w:hideMark/>
          </w:tcPr>
          <w:p w14:paraId="6657A051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Dog-bites</w:t>
            </w:r>
          </w:p>
        </w:tc>
        <w:tc>
          <w:tcPr>
            <w:tcW w:w="971" w:type="dxa"/>
            <w:noWrap/>
            <w:hideMark/>
          </w:tcPr>
          <w:p w14:paraId="4AAE3B89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2" w:type="dxa"/>
            <w:noWrap/>
            <w:hideMark/>
          </w:tcPr>
          <w:p w14:paraId="192ED721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(Zaidi et al. 2013)</w:t>
            </w:r>
          </w:p>
        </w:tc>
      </w:tr>
      <w:tr w:rsidR="000A5F30" w:rsidRPr="00AF424C" w14:paraId="0FAE624A" w14:textId="77777777" w:rsidTr="000A5F30">
        <w:trPr>
          <w:trHeight w:val="170"/>
        </w:trPr>
        <w:tc>
          <w:tcPr>
            <w:tcW w:w="2439" w:type="dxa"/>
            <w:noWrap/>
            <w:hideMark/>
          </w:tcPr>
          <w:p w14:paraId="55EB7FD8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Ebola</w:t>
            </w:r>
          </w:p>
        </w:tc>
        <w:tc>
          <w:tcPr>
            <w:tcW w:w="971" w:type="dxa"/>
            <w:noWrap/>
            <w:hideMark/>
          </w:tcPr>
          <w:p w14:paraId="4694704A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2" w:type="dxa"/>
            <w:noWrap/>
            <w:hideMark/>
          </w:tcPr>
          <w:p w14:paraId="47A49329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(McQuilkin et al. 2017)</w:t>
            </w:r>
          </w:p>
        </w:tc>
      </w:tr>
      <w:tr w:rsidR="000A5F30" w:rsidRPr="00AF424C" w14:paraId="1D3D4E36" w14:textId="77777777" w:rsidTr="000A5F30">
        <w:trPr>
          <w:trHeight w:val="170"/>
        </w:trPr>
        <w:tc>
          <w:tcPr>
            <w:tcW w:w="2439" w:type="dxa"/>
            <w:noWrap/>
            <w:hideMark/>
          </w:tcPr>
          <w:p w14:paraId="2FFD74EB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Febrile illnesses</w:t>
            </w:r>
          </w:p>
        </w:tc>
        <w:tc>
          <w:tcPr>
            <w:tcW w:w="971" w:type="dxa"/>
            <w:noWrap/>
            <w:hideMark/>
          </w:tcPr>
          <w:p w14:paraId="297B3284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2" w:type="dxa"/>
            <w:noWrap/>
            <w:hideMark/>
          </w:tcPr>
          <w:p w14:paraId="764DAEF1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(Adhikari et al. 2019)</w:t>
            </w:r>
          </w:p>
        </w:tc>
      </w:tr>
      <w:tr w:rsidR="000A5F30" w:rsidRPr="00AF424C" w14:paraId="3586653D" w14:textId="77777777" w:rsidTr="000A5F30">
        <w:trPr>
          <w:trHeight w:val="170"/>
        </w:trPr>
        <w:tc>
          <w:tcPr>
            <w:tcW w:w="2439" w:type="dxa"/>
            <w:noWrap/>
            <w:hideMark/>
          </w:tcPr>
          <w:p w14:paraId="53EE2E6E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proofErr w:type="spellStart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Nipah</w:t>
            </w:r>
            <w:proofErr w:type="spellEnd"/>
          </w:p>
        </w:tc>
        <w:tc>
          <w:tcPr>
            <w:tcW w:w="971" w:type="dxa"/>
            <w:noWrap/>
            <w:hideMark/>
          </w:tcPr>
          <w:p w14:paraId="7378105E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2" w:type="dxa"/>
            <w:noWrap/>
            <w:hideMark/>
          </w:tcPr>
          <w:p w14:paraId="6018E141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(Hegde et al. 2019)</w:t>
            </w:r>
          </w:p>
        </w:tc>
      </w:tr>
      <w:tr w:rsidR="000A5F30" w:rsidRPr="00AF424C" w14:paraId="33564954" w14:textId="77777777" w:rsidTr="000A5F30">
        <w:trPr>
          <w:trHeight w:val="170"/>
        </w:trPr>
        <w:tc>
          <w:tcPr>
            <w:tcW w:w="2439" w:type="dxa"/>
            <w:noWrap/>
            <w:hideMark/>
          </w:tcPr>
          <w:p w14:paraId="7FE69AD7" w14:textId="77777777" w:rsidR="000A5F30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Pediatric intensive care </w:t>
            </w:r>
          </w:p>
          <w:p w14:paraId="4CCF2776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hospitalizations</w:t>
            </w:r>
          </w:p>
        </w:tc>
        <w:tc>
          <w:tcPr>
            <w:tcW w:w="971" w:type="dxa"/>
            <w:noWrap/>
            <w:hideMark/>
          </w:tcPr>
          <w:p w14:paraId="4229AF5C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2" w:type="dxa"/>
            <w:noWrap/>
            <w:hideMark/>
          </w:tcPr>
          <w:p w14:paraId="54393FED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(</w:t>
            </w:r>
            <w:proofErr w:type="spellStart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Mendonça</w:t>
            </w:r>
            <w:proofErr w:type="spellEnd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 et al. 2019)</w:t>
            </w:r>
          </w:p>
        </w:tc>
      </w:tr>
      <w:tr w:rsidR="000A5F30" w:rsidRPr="00AF424C" w14:paraId="3A3E1BF7" w14:textId="77777777" w:rsidTr="000A5F30">
        <w:trPr>
          <w:trHeight w:val="170"/>
        </w:trPr>
        <w:tc>
          <w:tcPr>
            <w:tcW w:w="2439" w:type="dxa"/>
            <w:noWrap/>
            <w:hideMark/>
          </w:tcPr>
          <w:p w14:paraId="1047FA61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Sleeping sickness</w:t>
            </w:r>
          </w:p>
        </w:tc>
        <w:tc>
          <w:tcPr>
            <w:tcW w:w="971" w:type="dxa"/>
            <w:noWrap/>
            <w:hideMark/>
          </w:tcPr>
          <w:p w14:paraId="345D0D11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2" w:type="dxa"/>
            <w:noWrap/>
            <w:hideMark/>
          </w:tcPr>
          <w:p w14:paraId="70CB16FF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(</w:t>
            </w:r>
            <w:proofErr w:type="spellStart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Odiit</w:t>
            </w:r>
            <w:proofErr w:type="spellEnd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 et al. 2004)</w:t>
            </w:r>
          </w:p>
        </w:tc>
      </w:tr>
      <w:tr w:rsidR="000A5F30" w:rsidRPr="00AF424C" w14:paraId="4D7AB4AA" w14:textId="77777777" w:rsidTr="000A5F30">
        <w:trPr>
          <w:trHeight w:val="170"/>
        </w:trPr>
        <w:tc>
          <w:tcPr>
            <w:tcW w:w="2439" w:type="dxa"/>
            <w:noWrap/>
            <w:hideMark/>
          </w:tcPr>
          <w:p w14:paraId="7BC398C9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Tetanus</w:t>
            </w:r>
          </w:p>
        </w:tc>
        <w:tc>
          <w:tcPr>
            <w:tcW w:w="971" w:type="dxa"/>
            <w:noWrap/>
            <w:hideMark/>
          </w:tcPr>
          <w:p w14:paraId="19C950DB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2" w:type="dxa"/>
            <w:noWrap/>
            <w:hideMark/>
          </w:tcPr>
          <w:p w14:paraId="5B2FA285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(</w:t>
            </w:r>
            <w:proofErr w:type="spellStart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Sutiono</w:t>
            </w:r>
            <w:proofErr w:type="spellEnd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 et al. 2009)</w:t>
            </w:r>
          </w:p>
        </w:tc>
      </w:tr>
      <w:tr w:rsidR="000A5F30" w:rsidRPr="00AF424C" w14:paraId="36E0957F" w14:textId="77777777" w:rsidTr="000A5F30">
        <w:trPr>
          <w:trHeight w:val="170"/>
        </w:trPr>
        <w:tc>
          <w:tcPr>
            <w:tcW w:w="2439" w:type="dxa"/>
            <w:noWrap/>
            <w:hideMark/>
          </w:tcPr>
          <w:p w14:paraId="7771AA42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Typhoid fever</w:t>
            </w:r>
          </w:p>
        </w:tc>
        <w:tc>
          <w:tcPr>
            <w:tcW w:w="971" w:type="dxa"/>
            <w:noWrap/>
            <w:hideMark/>
          </w:tcPr>
          <w:p w14:paraId="5E9D9146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2" w:type="dxa"/>
            <w:noWrap/>
            <w:hideMark/>
          </w:tcPr>
          <w:p w14:paraId="5DDB0877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(</w:t>
            </w:r>
            <w:proofErr w:type="spellStart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Brijnath</w:t>
            </w:r>
            <w:proofErr w:type="spellEnd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 and De Souza 2012)</w:t>
            </w:r>
          </w:p>
        </w:tc>
      </w:tr>
      <w:tr w:rsidR="000A5F30" w:rsidRPr="00AF424C" w14:paraId="5A8637A5" w14:textId="77777777" w:rsidTr="000A5F30">
        <w:trPr>
          <w:trHeight w:val="170"/>
        </w:trPr>
        <w:tc>
          <w:tcPr>
            <w:tcW w:w="2439" w:type="dxa"/>
            <w:noWrap/>
            <w:vAlign w:val="center"/>
          </w:tcPr>
          <w:p w14:paraId="60D401ED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Viral hemorrhagic fevers</w:t>
            </w:r>
          </w:p>
        </w:tc>
        <w:tc>
          <w:tcPr>
            <w:tcW w:w="971" w:type="dxa"/>
            <w:noWrap/>
            <w:vAlign w:val="center"/>
          </w:tcPr>
          <w:p w14:paraId="405AC44E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2" w:type="dxa"/>
            <w:noWrap/>
            <w:vAlign w:val="center"/>
          </w:tcPr>
          <w:p w14:paraId="7529AAB1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(</w:t>
            </w:r>
            <w:proofErr w:type="spellStart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Hulland</w:t>
            </w:r>
            <w:proofErr w:type="spellEnd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 et al. 2019)</w:t>
            </w:r>
          </w:p>
        </w:tc>
      </w:tr>
      <w:tr w:rsidR="000A5F30" w:rsidRPr="00AF424C" w14:paraId="2AFCBD66" w14:textId="77777777" w:rsidTr="000A5F30">
        <w:trPr>
          <w:trHeight w:val="170"/>
        </w:trPr>
        <w:tc>
          <w:tcPr>
            <w:tcW w:w="2439" w:type="dxa"/>
            <w:noWrap/>
            <w:vAlign w:val="center"/>
          </w:tcPr>
          <w:p w14:paraId="6A118BC8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Visceral leishmaniasis</w:t>
            </w:r>
          </w:p>
        </w:tc>
        <w:tc>
          <w:tcPr>
            <w:tcW w:w="971" w:type="dxa"/>
            <w:noWrap/>
            <w:vAlign w:val="center"/>
          </w:tcPr>
          <w:p w14:paraId="3E2C6580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2" w:type="dxa"/>
            <w:noWrap/>
            <w:vAlign w:val="center"/>
          </w:tcPr>
          <w:p w14:paraId="483EC447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 w:cs="Lucida Grande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(</w:t>
            </w:r>
            <w:proofErr w:type="spellStart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Gerstl</w:t>
            </w:r>
            <w:proofErr w:type="spellEnd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, Amsalu, and </w:t>
            </w:r>
            <w:proofErr w:type="spellStart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Ritmeijer</w:t>
            </w:r>
            <w:proofErr w:type="spellEnd"/>
            <w:r w:rsidRPr="00AF424C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 2006)</w:t>
            </w:r>
          </w:p>
        </w:tc>
      </w:tr>
      <w:tr w:rsidR="000A5F30" w:rsidRPr="00AF424C" w14:paraId="29FD96F7" w14:textId="77777777" w:rsidTr="000A5F30">
        <w:trPr>
          <w:trHeight w:val="170"/>
        </w:trPr>
        <w:tc>
          <w:tcPr>
            <w:tcW w:w="2439" w:type="dxa"/>
            <w:noWrap/>
            <w:vAlign w:val="center"/>
          </w:tcPr>
          <w:p w14:paraId="3CFAB138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/>
                <w:color w:val="000000"/>
                <w:sz w:val="20"/>
                <w:szCs w:val="20"/>
              </w:rPr>
              <w:t>Zika virus infection</w:t>
            </w:r>
          </w:p>
        </w:tc>
        <w:tc>
          <w:tcPr>
            <w:tcW w:w="971" w:type="dxa"/>
            <w:noWrap/>
            <w:vAlign w:val="center"/>
          </w:tcPr>
          <w:p w14:paraId="786D8FE6" w14:textId="77777777" w:rsidR="000A5F30" w:rsidRPr="00AF424C" w:rsidRDefault="000A5F30" w:rsidP="000A5F30">
            <w:pPr>
              <w:spacing w:line="276" w:lineRule="auto"/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2" w:type="dxa"/>
            <w:noWrap/>
            <w:vAlign w:val="center"/>
          </w:tcPr>
          <w:p w14:paraId="1E36739A" w14:textId="77777777" w:rsidR="000A5F30" w:rsidRPr="00AF424C" w:rsidRDefault="000A5F30" w:rsidP="000A5F30">
            <w:pPr>
              <w:spacing w:line="276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4C">
              <w:rPr>
                <w:rFonts w:asciiTheme="minorHAnsi" w:hAnsiTheme="minorHAnsi"/>
                <w:color w:val="000000"/>
                <w:sz w:val="20"/>
                <w:szCs w:val="20"/>
              </w:rPr>
              <w:t>(Amaral et al. 2019)</w:t>
            </w:r>
          </w:p>
        </w:tc>
      </w:tr>
    </w:tbl>
    <w:p w14:paraId="19D99A4C" w14:textId="21A9CF75" w:rsidR="000A5F30" w:rsidRPr="000A5F30" w:rsidRDefault="000A5F30" w:rsidP="000A5F30">
      <w:pPr>
        <w:pStyle w:val="Heading3"/>
        <w:spacing w:line="276" w:lineRule="auto"/>
        <w:rPr>
          <w:rFonts w:asciiTheme="minorHAnsi" w:hAnsiTheme="minorHAnsi" w:cstheme="minorHAnsi"/>
          <w:b/>
          <w:i w:val="0"/>
        </w:rPr>
      </w:pPr>
      <w:r w:rsidRPr="000A5F30">
        <w:rPr>
          <w:rFonts w:asciiTheme="minorHAnsi" w:hAnsiTheme="minorHAnsi" w:cstheme="minorHAnsi"/>
          <w:b/>
          <w:i w:val="0"/>
        </w:rPr>
        <w:t>S</w:t>
      </w:r>
      <w:r w:rsidR="00744DAB">
        <w:rPr>
          <w:rFonts w:asciiTheme="minorHAnsi" w:hAnsiTheme="minorHAnsi" w:cstheme="minorHAnsi"/>
          <w:b/>
          <w:i w:val="0"/>
        </w:rPr>
        <w:t>3</w:t>
      </w:r>
      <w:bookmarkStart w:id="0" w:name="_GoBack"/>
      <w:bookmarkEnd w:id="0"/>
      <w:r w:rsidRPr="000A5F30">
        <w:rPr>
          <w:rFonts w:asciiTheme="minorHAnsi" w:hAnsiTheme="minorHAnsi" w:cstheme="minorHAnsi"/>
          <w:b/>
          <w:i w:val="0"/>
        </w:rPr>
        <w:t xml:space="preserve"> Table. Number of papers per disease category</w:t>
      </w:r>
    </w:p>
    <w:p w14:paraId="0FF3C426" w14:textId="77777777" w:rsidR="00515B77" w:rsidRDefault="00515B77"/>
    <w:sectPr w:rsidR="00515B77" w:rsidSect="007E53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F30"/>
    <w:rsid w:val="000003B5"/>
    <w:rsid w:val="000029A0"/>
    <w:rsid w:val="00020017"/>
    <w:rsid w:val="00022758"/>
    <w:rsid w:val="00023F94"/>
    <w:rsid w:val="00030A49"/>
    <w:rsid w:val="000547C8"/>
    <w:rsid w:val="00056A4B"/>
    <w:rsid w:val="00060216"/>
    <w:rsid w:val="000703ED"/>
    <w:rsid w:val="00074B5F"/>
    <w:rsid w:val="00081040"/>
    <w:rsid w:val="00082D25"/>
    <w:rsid w:val="00085054"/>
    <w:rsid w:val="000913BE"/>
    <w:rsid w:val="000A4A36"/>
    <w:rsid w:val="000A5F30"/>
    <w:rsid w:val="000B68D0"/>
    <w:rsid w:val="000B78AE"/>
    <w:rsid w:val="000C588A"/>
    <w:rsid w:val="000D7821"/>
    <w:rsid w:val="000E009C"/>
    <w:rsid w:val="000E48F9"/>
    <w:rsid w:val="001032AC"/>
    <w:rsid w:val="00115D72"/>
    <w:rsid w:val="00136E12"/>
    <w:rsid w:val="00137826"/>
    <w:rsid w:val="001421E9"/>
    <w:rsid w:val="00146F93"/>
    <w:rsid w:val="001510E8"/>
    <w:rsid w:val="00175370"/>
    <w:rsid w:val="001839AB"/>
    <w:rsid w:val="00191F65"/>
    <w:rsid w:val="001952BE"/>
    <w:rsid w:val="001960AE"/>
    <w:rsid w:val="00196DFD"/>
    <w:rsid w:val="001A31E3"/>
    <w:rsid w:val="001B22AE"/>
    <w:rsid w:val="001B758E"/>
    <w:rsid w:val="001C2F8B"/>
    <w:rsid w:val="001D4A4E"/>
    <w:rsid w:val="00202EC2"/>
    <w:rsid w:val="002050DA"/>
    <w:rsid w:val="00205483"/>
    <w:rsid w:val="002064CA"/>
    <w:rsid w:val="002228AD"/>
    <w:rsid w:val="0022460B"/>
    <w:rsid w:val="00234E68"/>
    <w:rsid w:val="00235AD2"/>
    <w:rsid w:val="002372B2"/>
    <w:rsid w:val="00241958"/>
    <w:rsid w:val="002502A3"/>
    <w:rsid w:val="0025275D"/>
    <w:rsid w:val="0025679E"/>
    <w:rsid w:val="00260A48"/>
    <w:rsid w:val="00264E1F"/>
    <w:rsid w:val="002925B5"/>
    <w:rsid w:val="00293E90"/>
    <w:rsid w:val="002A36E2"/>
    <w:rsid w:val="002C2CC1"/>
    <w:rsid w:val="002C32DB"/>
    <w:rsid w:val="002C5E8D"/>
    <w:rsid w:val="002D1732"/>
    <w:rsid w:val="002D48D2"/>
    <w:rsid w:val="00301D24"/>
    <w:rsid w:val="00303584"/>
    <w:rsid w:val="00317069"/>
    <w:rsid w:val="00322F66"/>
    <w:rsid w:val="00324223"/>
    <w:rsid w:val="0033440B"/>
    <w:rsid w:val="00346740"/>
    <w:rsid w:val="003534AC"/>
    <w:rsid w:val="003708A3"/>
    <w:rsid w:val="00385239"/>
    <w:rsid w:val="003A191A"/>
    <w:rsid w:val="003B5E94"/>
    <w:rsid w:val="003C1BC1"/>
    <w:rsid w:val="003C2C2A"/>
    <w:rsid w:val="003C6CA6"/>
    <w:rsid w:val="003D1DDF"/>
    <w:rsid w:val="003D6FE3"/>
    <w:rsid w:val="003F544E"/>
    <w:rsid w:val="00407FAF"/>
    <w:rsid w:val="00421A05"/>
    <w:rsid w:val="00422E0D"/>
    <w:rsid w:val="0043140A"/>
    <w:rsid w:val="004320EC"/>
    <w:rsid w:val="00443076"/>
    <w:rsid w:val="004507D6"/>
    <w:rsid w:val="00460F18"/>
    <w:rsid w:val="00466DAE"/>
    <w:rsid w:val="00472EB0"/>
    <w:rsid w:val="00475900"/>
    <w:rsid w:val="00477639"/>
    <w:rsid w:val="004829B3"/>
    <w:rsid w:val="00483232"/>
    <w:rsid w:val="00490455"/>
    <w:rsid w:val="004B0619"/>
    <w:rsid w:val="004B575A"/>
    <w:rsid w:val="004C5C6E"/>
    <w:rsid w:val="004D03AC"/>
    <w:rsid w:val="004D174B"/>
    <w:rsid w:val="004F0863"/>
    <w:rsid w:val="004F6A20"/>
    <w:rsid w:val="00515B77"/>
    <w:rsid w:val="005473F0"/>
    <w:rsid w:val="0055251E"/>
    <w:rsid w:val="005800C5"/>
    <w:rsid w:val="00582C80"/>
    <w:rsid w:val="00592524"/>
    <w:rsid w:val="005D02E2"/>
    <w:rsid w:val="005D1DE1"/>
    <w:rsid w:val="005D44C6"/>
    <w:rsid w:val="005D5F93"/>
    <w:rsid w:val="005D6CA5"/>
    <w:rsid w:val="005E62B8"/>
    <w:rsid w:val="005E728D"/>
    <w:rsid w:val="00603755"/>
    <w:rsid w:val="00603F4D"/>
    <w:rsid w:val="00612312"/>
    <w:rsid w:val="0062366A"/>
    <w:rsid w:val="00632FB4"/>
    <w:rsid w:val="00637080"/>
    <w:rsid w:val="00643657"/>
    <w:rsid w:val="0067140B"/>
    <w:rsid w:val="006848BE"/>
    <w:rsid w:val="006968C8"/>
    <w:rsid w:val="00697F93"/>
    <w:rsid w:val="006A05A7"/>
    <w:rsid w:val="006B3313"/>
    <w:rsid w:val="006D4FFA"/>
    <w:rsid w:val="006E2CC8"/>
    <w:rsid w:val="006E326F"/>
    <w:rsid w:val="006E7ED2"/>
    <w:rsid w:val="006F2108"/>
    <w:rsid w:val="006F2D7C"/>
    <w:rsid w:val="00700957"/>
    <w:rsid w:val="007036C5"/>
    <w:rsid w:val="00703E2C"/>
    <w:rsid w:val="0070607C"/>
    <w:rsid w:val="00723B8D"/>
    <w:rsid w:val="00732A8D"/>
    <w:rsid w:val="00732E47"/>
    <w:rsid w:val="007355EB"/>
    <w:rsid w:val="00744DAB"/>
    <w:rsid w:val="007456D4"/>
    <w:rsid w:val="00754C9B"/>
    <w:rsid w:val="00764D88"/>
    <w:rsid w:val="00773BD0"/>
    <w:rsid w:val="00787766"/>
    <w:rsid w:val="0079059D"/>
    <w:rsid w:val="00790C95"/>
    <w:rsid w:val="00795BD3"/>
    <w:rsid w:val="007B00D0"/>
    <w:rsid w:val="007D0D57"/>
    <w:rsid w:val="007D2DD3"/>
    <w:rsid w:val="007E53BB"/>
    <w:rsid w:val="007E59A2"/>
    <w:rsid w:val="007E6CFF"/>
    <w:rsid w:val="007F0F21"/>
    <w:rsid w:val="0080244D"/>
    <w:rsid w:val="00802887"/>
    <w:rsid w:val="00802938"/>
    <w:rsid w:val="00810B88"/>
    <w:rsid w:val="00820560"/>
    <w:rsid w:val="0082101B"/>
    <w:rsid w:val="008300AE"/>
    <w:rsid w:val="0083030B"/>
    <w:rsid w:val="00830432"/>
    <w:rsid w:val="008503EE"/>
    <w:rsid w:val="00852AAE"/>
    <w:rsid w:val="00855324"/>
    <w:rsid w:val="008700FC"/>
    <w:rsid w:val="00880A61"/>
    <w:rsid w:val="0088244E"/>
    <w:rsid w:val="008A2109"/>
    <w:rsid w:val="008B167E"/>
    <w:rsid w:val="008C50F6"/>
    <w:rsid w:val="008C6407"/>
    <w:rsid w:val="008C7383"/>
    <w:rsid w:val="008E31BB"/>
    <w:rsid w:val="008E4993"/>
    <w:rsid w:val="008F6DD4"/>
    <w:rsid w:val="009123DE"/>
    <w:rsid w:val="00916118"/>
    <w:rsid w:val="00926218"/>
    <w:rsid w:val="00926430"/>
    <w:rsid w:val="00926702"/>
    <w:rsid w:val="00940642"/>
    <w:rsid w:val="009513D8"/>
    <w:rsid w:val="009559F8"/>
    <w:rsid w:val="00960D81"/>
    <w:rsid w:val="00961752"/>
    <w:rsid w:val="00964B99"/>
    <w:rsid w:val="009749E3"/>
    <w:rsid w:val="00975863"/>
    <w:rsid w:val="009844E6"/>
    <w:rsid w:val="00984700"/>
    <w:rsid w:val="00986407"/>
    <w:rsid w:val="009877D0"/>
    <w:rsid w:val="0099425D"/>
    <w:rsid w:val="009972C8"/>
    <w:rsid w:val="00997E04"/>
    <w:rsid w:val="009A338F"/>
    <w:rsid w:val="009A7B1A"/>
    <w:rsid w:val="009B78A1"/>
    <w:rsid w:val="009C0F87"/>
    <w:rsid w:val="009C4E04"/>
    <w:rsid w:val="009D267A"/>
    <w:rsid w:val="009E11B4"/>
    <w:rsid w:val="00A05D99"/>
    <w:rsid w:val="00A078BF"/>
    <w:rsid w:val="00A12095"/>
    <w:rsid w:val="00A31505"/>
    <w:rsid w:val="00A3471B"/>
    <w:rsid w:val="00A37338"/>
    <w:rsid w:val="00A3757B"/>
    <w:rsid w:val="00A4013D"/>
    <w:rsid w:val="00A41E67"/>
    <w:rsid w:val="00A5174A"/>
    <w:rsid w:val="00A60964"/>
    <w:rsid w:val="00A9148E"/>
    <w:rsid w:val="00A919B6"/>
    <w:rsid w:val="00AA4FCE"/>
    <w:rsid w:val="00AA796D"/>
    <w:rsid w:val="00AB48B7"/>
    <w:rsid w:val="00AF50AE"/>
    <w:rsid w:val="00B06CBF"/>
    <w:rsid w:val="00B1386D"/>
    <w:rsid w:val="00B14F3B"/>
    <w:rsid w:val="00B21AA3"/>
    <w:rsid w:val="00B263D0"/>
    <w:rsid w:val="00B31461"/>
    <w:rsid w:val="00B50ED8"/>
    <w:rsid w:val="00B7483D"/>
    <w:rsid w:val="00BB3EE0"/>
    <w:rsid w:val="00BC4A5F"/>
    <w:rsid w:val="00BC5CFA"/>
    <w:rsid w:val="00BE4E68"/>
    <w:rsid w:val="00C06DC7"/>
    <w:rsid w:val="00C2120B"/>
    <w:rsid w:val="00C36C61"/>
    <w:rsid w:val="00C54EC1"/>
    <w:rsid w:val="00C56313"/>
    <w:rsid w:val="00C72330"/>
    <w:rsid w:val="00C757DB"/>
    <w:rsid w:val="00C77274"/>
    <w:rsid w:val="00C85E02"/>
    <w:rsid w:val="00CA14A8"/>
    <w:rsid w:val="00CB098F"/>
    <w:rsid w:val="00CC405B"/>
    <w:rsid w:val="00CC5359"/>
    <w:rsid w:val="00CC634A"/>
    <w:rsid w:val="00D11C22"/>
    <w:rsid w:val="00D13F2E"/>
    <w:rsid w:val="00D244C3"/>
    <w:rsid w:val="00D32053"/>
    <w:rsid w:val="00D472D6"/>
    <w:rsid w:val="00D47B38"/>
    <w:rsid w:val="00D61EE6"/>
    <w:rsid w:val="00D74E9C"/>
    <w:rsid w:val="00D7740C"/>
    <w:rsid w:val="00D916F9"/>
    <w:rsid w:val="00D935BA"/>
    <w:rsid w:val="00DA4CB4"/>
    <w:rsid w:val="00DA56FE"/>
    <w:rsid w:val="00DB51D1"/>
    <w:rsid w:val="00DB5282"/>
    <w:rsid w:val="00DC2BAD"/>
    <w:rsid w:val="00DC2C72"/>
    <w:rsid w:val="00DD2053"/>
    <w:rsid w:val="00DE7A82"/>
    <w:rsid w:val="00DF4F9C"/>
    <w:rsid w:val="00E25168"/>
    <w:rsid w:val="00E433DD"/>
    <w:rsid w:val="00E472A7"/>
    <w:rsid w:val="00E477C6"/>
    <w:rsid w:val="00E5073B"/>
    <w:rsid w:val="00E52336"/>
    <w:rsid w:val="00E60C39"/>
    <w:rsid w:val="00E72F64"/>
    <w:rsid w:val="00E86AD5"/>
    <w:rsid w:val="00E9182F"/>
    <w:rsid w:val="00EA5D75"/>
    <w:rsid w:val="00EB3311"/>
    <w:rsid w:val="00EC28B6"/>
    <w:rsid w:val="00EC50D7"/>
    <w:rsid w:val="00EE3D71"/>
    <w:rsid w:val="00EE43EA"/>
    <w:rsid w:val="00EF3BD5"/>
    <w:rsid w:val="00EF59AA"/>
    <w:rsid w:val="00EF7AAB"/>
    <w:rsid w:val="00F00FA4"/>
    <w:rsid w:val="00F05332"/>
    <w:rsid w:val="00F1314C"/>
    <w:rsid w:val="00F20B50"/>
    <w:rsid w:val="00F22CA9"/>
    <w:rsid w:val="00F350EA"/>
    <w:rsid w:val="00F402C4"/>
    <w:rsid w:val="00F65AF6"/>
    <w:rsid w:val="00F753C0"/>
    <w:rsid w:val="00F80B20"/>
    <w:rsid w:val="00F873CE"/>
    <w:rsid w:val="00FA04E8"/>
    <w:rsid w:val="00FB00F0"/>
    <w:rsid w:val="00FC3E45"/>
    <w:rsid w:val="00FD2957"/>
    <w:rsid w:val="00FF38B7"/>
    <w:rsid w:val="00FF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F73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F30"/>
    <w:rPr>
      <w:rFonts w:asciiTheme="majorHAnsi" w:eastAsia="Times New Roman" w:hAnsiTheme="majorHAns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5F30"/>
    <w:pPr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F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0A5F30"/>
    <w:rPr>
      <w:rFonts w:asciiTheme="majorHAnsi" w:eastAsia="Times New Roman" w:hAnsiTheme="majorHAnsi" w:cs="Times New Roman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F30"/>
    <w:rPr>
      <w:rFonts w:asciiTheme="majorHAnsi" w:eastAsia="Times New Roman" w:hAnsiTheme="majorHAns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5F30"/>
    <w:pPr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F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0A5F30"/>
    <w:rPr>
      <w:rFonts w:asciiTheme="majorHAnsi" w:eastAsia="Times New Roman" w:hAnsiTheme="majorHAnsi"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Hierink</dc:creator>
  <cp:keywords/>
  <dc:description/>
  <cp:lastModifiedBy>PG3646</cp:lastModifiedBy>
  <cp:revision>2</cp:revision>
  <dcterms:created xsi:type="dcterms:W3CDTF">2020-09-15T13:19:00Z</dcterms:created>
  <dcterms:modified xsi:type="dcterms:W3CDTF">2020-12-24T02:59:00Z</dcterms:modified>
</cp:coreProperties>
</file>